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4694BA" w14:textId="728BF4D0" w:rsidR="005467B6" w:rsidRPr="002C08DA" w:rsidRDefault="005467B6" w:rsidP="000F3D7D">
      <w:pPr>
        <w:spacing w:after="50" w:line="480" w:lineRule="auto"/>
        <w:rPr>
          <w:rStyle w:val="a3"/>
          <w:sz w:val="24"/>
          <w:lang w:val="en-GB"/>
        </w:rPr>
      </w:pPr>
      <w:r w:rsidRPr="002C08DA">
        <w:rPr>
          <w:rStyle w:val="a3"/>
          <w:sz w:val="24"/>
          <w:lang w:val="en-GB"/>
        </w:rPr>
        <w:tab/>
      </w:r>
      <w:r w:rsidRPr="002C08DA">
        <w:rPr>
          <w:rStyle w:val="a3"/>
          <w:sz w:val="24"/>
          <w:lang w:val="en-GB"/>
        </w:rPr>
        <w:tab/>
      </w:r>
      <w:r w:rsidRPr="002C08DA">
        <w:rPr>
          <w:rStyle w:val="a3"/>
          <w:sz w:val="24"/>
          <w:lang w:val="en-GB"/>
        </w:rPr>
        <w:tab/>
      </w:r>
      <w:r w:rsidRPr="002C08DA">
        <w:rPr>
          <w:rStyle w:val="a3"/>
          <w:sz w:val="24"/>
          <w:lang w:val="en-GB"/>
        </w:rPr>
        <w:tab/>
      </w:r>
      <w:r w:rsidR="00B14187">
        <w:rPr>
          <w:rStyle w:val="a3"/>
          <w:sz w:val="24"/>
          <w:lang w:val="en-GB"/>
        </w:rPr>
        <w:t>Additional file 1</w:t>
      </w:r>
    </w:p>
    <w:p w14:paraId="65CC64F0" w14:textId="77777777" w:rsidR="00631577" w:rsidRPr="002C08DA" w:rsidRDefault="00631577" w:rsidP="000F3D7D">
      <w:pPr>
        <w:spacing w:after="50" w:line="480" w:lineRule="auto"/>
        <w:rPr>
          <w:rStyle w:val="a3"/>
          <w:lang w:val="en-GB"/>
        </w:rPr>
      </w:pPr>
    </w:p>
    <w:p w14:paraId="6D4945B1" w14:textId="77777777" w:rsidR="00631577" w:rsidRPr="002C08DA" w:rsidRDefault="00631577" w:rsidP="000F3D7D">
      <w:pPr>
        <w:spacing w:after="50" w:line="480" w:lineRule="auto"/>
        <w:rPr>
          <w:rStyle w:val="a3"/>
          <w:lang w:val="en-GB"/>
        </w:rPr>
      </w:pPr>
    </w:p>
    <w:p w14:paraId="3B2DE0B3" w14:textId="5B6D01FF" w:rsidR="005D4CFB" w:rsidRPr="002C08DA" w:rsidRDefault="00FC03CD" w:rsidP="005D4CFB">
      <w:pPr>
        <w:spacing w:after="50" w:line="480" w:lineRule="auto"/>
        <w:jc w:val="center"/>
        <w:rPr>
          <w:rFonts w:ascii="Arial" w:hAnsi="Arial" w:cs="Arial"/>
          <w:b/>
          <w:sz w:val="36"/>
          <w:szCs w:val="36"/>
          <w:lang w:val="en-GB"/>
        </w:rPr>
      </w:pPr>
      <w:r w:rsidRPr="00FC03CD">
        <w:rPr>
          <w:rFonts w:ascii="Arial" w:hAnsi="Arial" w:cs="Arial"/>
          <w:b/>
          <w:sz w:val="36"/>
          <w:szCs w:val="36"/>
        </w:rPr>
        <w:t>Protein Complexes Identification Based on GO Attributed Network Embedding</w:t>
      </w:r>
    </w:p>
    <w:p w14:paraId="6A120991" w14:textId="77777777" w:rsidR="005D4CFB" w:rsidRPr="002C08DA" w:rsidRDefault="005D4CFB" w:rsidP="005D4CFB">
      <w:pPr>
        <w:spacing w:after="50" w:line="480" w:lineRule="auto"/>
        <w:rPr>
          <w:rFonts w:ascii="Arial" w:hAnsi="Arial" w:cs="Arial"/>
          <w:sz w:val="20"/>
          <w:szCs w:val="20"/>
          <w:lang w:val="en-GB"/>
        </w:rPr>
      </w:pPr>
    </w:p>
    <w:p w14:paraId="5105F803" w14:textId="4905DDC3" w:rsidR="005D4CFB" w:rsidRPr="002C08DA" w:rsidRDefault="00680FD6" w:rsidP="005D4CFB">
      <w:pPr>
        <w:spacing w:after="50" w:line="480" w:lineRule="auto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Bo Xu</w:t>
      </w:r>
      <w:r w:rsidR="005D4CFB" w:rsidRPr="002C08DA">
        <w:rPr>
          <w:rFonts w:ascii="Arial" w:hAnsi="Arial" w:cs="Arial"/>
          <w:sz w:val="20"/>
          <w:vertAlign w:val="superscript"/>
          <w:lang w:val="en-GB"/>
        </w:rPr>
        <w:t>1</w:t>
      </w:r>
      <w:proofErr w:type="gramStart"/>
      <w:r w:rsidR="005D4CFB" w:rsidRPr="002C08DA">
        <w:rPr>
          <w:rFonts w:ascii="Arial" w:hAnsi="Arial" w:cs="Arial"/>
          <w:sz w:val="20"/>
          <w:vertAlign w:val="superscript"/>
          <w:lang w:val="en-GB"/>
        </w:rPr>
        <w:t>,</w:t>
      </w:r>
      <w:r>
        <w:rPr>
          <w:rFonts w:ascii="Arial" w:hAnsi="Arial" w:cs="Arial"/>
          <w:sz w:val="20"/>
          <w:vertAlign w:val="superscript"/>
          <w:lang w:val="en-GB"/>
        </w:rPr>
        <w:t>2</w:t>
      </w:r>
      <w:proofErr w:type="gramEnd"/>
      <w:r>
        <w:rPr>
          <w:rFonts w:ascii="Arial" w:hAnsi="Arial" w:cs="Arial"/>
          <w:sz w:val="20"/>
          <w:vertAlign w:val="superscript"/>
          <w:lang w:val="en-GB"/>
        </w:rPr>
        <w:t>,*</w:t>
      </w:r>
      <w:r w:rsidR="005D4CFB" w:rsidRPr="002C08DA">
        <w:rPr>
          <w:rFonts w:ascii="Arial" w:hAnsi="Arial" w:cs="Arial"/>
          <w:sz w:val="20"/>
          <w:lang w:val="en-GB"/>
        </w:rPr>
        <w:t xml:space="preserve">, </w:t>
      </w:r>
      <w:r>
        <w:rPr>
          <w:rFonts w:ascii="Arial" w:hAnsi="Arial" w:cs="Arial"/>
          <w:sz w:val="20"/>
          <w:lang w:val="en-GB"/>
        </w:rPr>
        <w:t>Kun Li</w:t>
      </w:r>
      <w:r>
        <w:rPr>
          <w:rFonts w:ascii="Arial" w:hAnsi="Arial" w:cs="Arial"/>
          <w:sz w:val="20"/>
          <w:vertAlign w:val="superscript"/>
          <w:lang w:val="en-GB"/>
        </w:rPr>
        <w:t>1</w:t>
      </w:r>
      <w:r>
        <w:rPr>
          <w:rFonts w:ascii="Arial" w:hAnsi="Arial" w:cs="Arial"/>
          <w:sz w:val="20"/>
          <w:lang w:val="en-GB"/>
        </w:rPr>
        <w:t>, Zheng Wei</w:t>
      </w:r>
      <w:r>
        <w:rPr>
          <w:rFonts w:ascii="Arial" w:hAnsi="Arial" w:cs="Arial"/>
          <w:sz w:val="20"/>
          <w:vertAlign w:val="superscript"/>
          <w:lang w:val="en-GB"/>
        </w:rPr>
        <w:t>3</w:t>
      </w:r>
      <w:r w:rsidR="005D4CFB" w:rsidRPr="002C08DA">
        <w:rPr>
          <w:rFonts w:ascii="Arial" w:hAnsi="Arial" w:cs="Arial"/>
          <w:sz w:val="20"/>
          <w:vertAlign w:val="superscript"/>
          <w:lang w:val="en-GB"/>
        </w:rPr>
        <w:t>,</w:t>
      </w:r>
      <w:r>
        <w:rPr>
          <w:rFonts w:ascii="Arial" w:hAnsi="Arial" w:cs="Arial"/>
          <w:sz w:val="20"/>
          <w:vertAlign w:val="superscript"/>
          <w:lang w:val="en-GB"/>
        </w:rPr>
        <w:t>4</w:t>
      </w:r>
      <w:r>
        <w:rPr>
          <w:rFonts w:ascii="Arial" w:hAnsi="Arial" w:cs="Arial"/>
          <w:sz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lang w:val="en-GB"/>
        </w:rPr>
        <w:t>Xiaoxia</w:t>
      </w:r>
      <w:proofErr w:type="spellEnd"/>
      <w:r>
        <w:rPr>
          <w:rFonts w:ascii="Arial" w:hAnsi="Arial" w:cs="Arial"/>
          <w:sz w:val="20"/>
          <w:lang w:val="en-GB"/>
        </w:rPr>
        <w:t xml:space="preserve"> Liu</w:t>
      </w:r>
      <w:r>
        <w:rPr>
          <w:rFonts w:ascii="Arial" w:hAnsi="Arial" w:cs="Arial"/>
          <w:sz w:val="20"/>
          <w:vertAlign w:val="superscript"/>
          <w:lang w:val="en-GB"/>
        </w:rPr>
        <w:t>3</w:t>
      </w:r>
      <w:r>
        <w:rPr>
          <w:rFonts w:ascii="Arial" w:hAnsi="Arial" w:cs="Arial"/>
          <w:sz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lang w:val="en-GB"/>
        </w:rPr>
        <w:t>Yijia</w:t>
      </w:r>
      <w:proofErr w:type="spellEnd"/>
      <w:r>
        <w:rPr>
          <w:rFonts w:ascii="Arial" w:hAnsi="Arial" w:cs="Arial"/>
          <w:sz w:val="20"/>
          <w:lang w:val="en-GB"/>
        </w:rPr>
        <w:t xml:space="preserve"> Zhang</w:t>
      </w:r>
      <w:r>
        <w:rPr>
          <w:rFonts w:ascii="Arial" w:hAnsi="Arial" w:cs="Arial"/>
          <w:sz w:val="20"/>
          <w:vertAlign w:val="superscript"/>
          <w:lang w:val="en-GB"/>
        </w:rPr>
        <w:t>3</w:t>
      </w:r>
      <w:r>
        <w:rPr>
          <w:rFonts w:ascii="Arial" w:hAnsi="Arial" w:cs="Arial"/>
          <w:sz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lang w:val="en-GB"/>
        </w:rPr>
        <w:t>Zhehuan</w:t>
      </w:r>
      <w:proofErr w:type="spellEnd"/>
      <w:r>
        <w:rPr>
          <w:rFonts w:ascii="Arial" w:hAnsi="Arial" w:cs="Arial"/>
          <w:sz w:val="20"/>
          <w:lang w:val="en-GB"/>
        </w:rPr>
        <w:t xml:space="preserve"> Zhao</w:t>
      </w:r>
      <w:r>
        <w:rPr>
          <w:rFonts w:ascii="Arial" w:hAnsi="Arial" w:cs="Arial"/>
          <w:sz w:val="20"/>
          <w:vertAlign w:val="superscript"/>
          <w:lang w:val="en-GB"/>
        </w:rPr>
        <w:t>1,2</w:t>
      </w:r>
      <w:r>
        <w:rPr>
          <w:rFonts w:ascii="Arial" w:hAnsi="Arial" w:cs="Arial"/>
          <w:sz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lang w:val="en-GB"/>
        </w:rPr>
        <w:t>Zengyou</w:t>
      </w:r>
      <w:proofErr w:type="spellEnd"/>
      <w:r>
        <w:rPr>
          <w:rFonts w:ascii="Arial" w:hAnsi="Arial" w:cs="Arial"/>
          <w:sz w:val="20"/>
          <w:lang w:val="en-GB"/>
        </w:rPr>
        <w:t xml:space="preserve">  He</w:t>
      </w:r>
      <w:r>
        <w:rPr>
          <w:rFonts w:ascii="Arial" w:hAnsi="Arial" w:cs="Arial"/>
          <w:sz w:val="20"/>
          <w:vertAlign w:val="superscript"/>
          <w:lang w:val="en-GB"/>
        </w:rPr>
        <w:t>1,2</w:t>
      </w:r>
    </w:p>
    <w:p w14:paraId="6D0859FD" w14:textId="77777777" w:rsidR="005D4CFB" w:rsidRPr="00680FD6" w:rsidRDefault="005D4CFB" w:rsidP="005D4CFB">
      <w:pPr>
        <w:spacing w:after="50" w:line="480" w:lineRule="auto"/>
        <w:rPr>
          <w:rFonts w:ascii="Arial" w:hAnsi="Arial" w:cs="Arial"/>
          <w:sz w:val="20"/>
          <w:vertAlign w:val="superscript"/>
          <w:lang w:val="en-GB"/>
        </w:rPr>
      </w:pPr>
    </w:p>
    <w:p w14:paraId="74712303" w14:textId="71DBFE9B" w:rsidR="005D4CFB" w:rsidRPr="00680FD6" w:rsidRDefault="005D4CFB" w:rsidP="005D4CFB">
      <w:pPr>
        <w:spacing w:after="50" w:line="480" w:lineRule="auto"/>
        <w:rPr>
          <w:rFonts w:ascii="Arial" w:hAnsi="Arial" w:cs="Arial"/>
          <w:sz w:val="16"/>
          <w:szCs w:val="20"/>
          <w:vertAlign w:val="superscript"/>
        </w:rPr>
      </w:pPr>
      <w:r w:rsidRPr="002C08DA">
        <w:rPr>
          <w:rFonts w:ascii="Arial" w:hAnsi="Arial" w:cs="Arial"/>
          <w:sz w:val="16"/>
          <w:szCs w:val="20"/>
          <w:vertAlign w:val="superscript"/>
          <w:lang w:val="en-GB"/>
        </w:rPr>
        <w:t xml:space="preserve">1 </w:t>
      </w:r>
      <w:r w:rsidR="00680FD6" w:rsidRPr="00680FD6">
        <w:rPr>
          <w:rFonts w:ascii="Arial" w:hAnsi="Arial" w:cs="Arial"/>
          <w:sz w:val="16"/>
          <w:szCs w:val="20"/>
          <w:lang w:val="en-GB"/>
        </w:rPr>
        <w:t>School of Software Technology, Dalian University of Technology, Dalian 116024, China</w:t>
      </w:r>
    </w:p>
    <w:p w14:paraId="33591DB5" w14:textId="287051D3" w:rsidR="005D4CFB" w:rsidRDefault="005D4CFB" w:rsidP="005D4CFB">
      <w:pPr>
        <w:spacing w:after="50" w:line="480" w:lineRule="auto"/>
        <w:rPr>
          <w:rFonts w:ascii="Arial" w:hAnsi="Arial" w:cs="Arial"/>
          <w:sz w:val="16"/>
          <w:szCs w:val="20"/>
          <w:lang w:val="en-GB"/>
        </w:rPr>
      </w:pPr>
      <w:r w:rsidRPr="002C08DA">
        <w:rPr>
          <w:rFonts w:ascii="Arial" w:hAnsi="Arial" w:cs="Arial"/>
          <w:sz w:val="16"/>
          <w:szCs w:val="20"/>
          <w:vertAlign w:val="superscript"/>
          <w:lang w:val="en-GB"/>
        </w:rPr>
        <w:t xml:space="preserve">2 </w:t>
      </w:r>
      <w:r w:rsidR="00680FD6" w:rsidRPr="00680FD6">
        <w:rPr>
          <w:rFonts w:ascii="Arial" w:hAnsi="Arial" w:cs="Arial"/>
          <w:sz w:val="16"/>
          <w:szCs w:val="20"/>
          <w:lang w:val="en-GB"/>
        </w:rPr>
        <w:t>Key Laboratory for Ubiquitous Network and Service Software of</w:t>
      </w:r>
      <w:r w:rsidR="00680FD6">
        <w:rPr>
          <w:rFonts w:ascii="Arial" w:hAnsi="Arial" w:cs="Arial"/>
          <w:sz w:val="16"/>
          <w:szCs w:val="20"/>
          <w:lang w:val="en-GB"/>
        </w:rPr>
        <w:t xml:space="preserve"> Liaoning, Dalian 116000, China</w:t>
      </w:r>
    </w:p>
    <w:p w14:paraId="7278E62E" w14:textId="5890975F" w:rsidR="00680FD6" w:rsidRPr="00680FD6" w:rsidRDefault="00680FD6" w:rsidP="00680FD6">
      <w:pPr>
        <w:spacing w:after="50" w:line="480" w:lineRule="auto"/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sz w:val="16"/>
          <w:szCs w:val="20"/>
          <w:vertAlign w:val="superscript"/>
          <w:lang w:val="en-GB"/>
        </w:rPr>
        <w:t>3</w:t>
      </w:r>
      <w:r w:rsidRPr="002C08DA">
        <w:rPr>
          <w:rFonts w:ascii="Arial" w:hAnsi="Arial" w:cs="Arial"/>
          <w:sz w:val="16"/>
          <w:szCs w:val="20"/>
          <w:vertAlign w:val="superscript"/>
          <w:lang w:val="en-GB"/>
        </w:rPr>
        <w:t xml:space="preserve"> </w:t>
      </w:r>
      <w:r w:rsidRPr="00680FD6">
        <w:rPr>
          <w:rFonts w:ascii="Arial" w:hAnsi="Arial" w:cs="Arial"/>
          <w:sz w:val="16"/>
          <w:szCs w:val="20"/>
          <w:lang w:val="en-GB"/>
        </w:rPr>
        <w:t>College of Computer Science and Technology, Dalian University of Technology, Dalian 116024, China</w:t>
      </w:r>
    </w:p>
    <w:p w14:paraId="418B39A5" w14:textId="0E5572F0" w:rsidR="00680FD6" w:rsidRPr="00680FD6" w:rsidRDefault="00680FD6" w:rsidP="00680FD6">
      <w:pPr>
        <w:spacing w:after="50" w:line="480" w:lineRule="auto"/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sz w:val="16"/>
          <w:szCs w:val="20"/>
          <w:vertAlign w:val="superscript"/>
          <w:lang w:val="en-GB"/>
        </w:rPr>
        <w:t>4</w:t>
      </w:r>
      <w:r w:rsidRPr="002C08DA">
        <w:rPr>
          <w:rFonts w:ascii="Arial" w:hAnsi="Arial" w:cs="Arial"/>
          <w:sz w:val="16"/>
          <w:szCs w:val="20"/>
          <w:vertAlign w:val="superscript"/>
          <w:lang w:val="en-GB"/>
        </w:rPr>
        <w:t xml:space="preserve"> </w:t>
      </w:r>
      <w:r w:rsidRPr="00680FD6">
        <w:rPr>
          <w:rFonts w:ascii="Arial" w:hAnsi="Arial" w:cs="Arial"/>
          <w:sz w:val="16"/>
          <w:szCs w:val="20"/>
          <w:lang w:val="en-GB"/>
        </w:rPr>
        <w:t xml:space="preserve">College of software, Dalian </w:t>
      </w:r>
      <w:proofErr w:type="spellStart"/>
      <w:r w:rsidRPr="00680FD6">
        <w:rPr>
          <w:rFonts w:ascii="Arial" w:hAnsi="Arial" w:cs="Arial"/>
          <w:sz w:val="16"/>
          <w:szCs w:val="20"/>
          <w:lang w:val="en-GB"/>
        </w:rPr>
        <w:t>JiaoTong</w:t>
      </w:r>
      <w:proofErr w:type="spellEnd"/>
      <w:r w:rsidRPr="00680FD6">
        <w:rPr>
          <w:rFonts w:ascii="Arial" w:hAnsi="Arial" w:cs="Arial"/>
          <w:sz w:val="16"/>
          <w:szCs w:val="20"/>
          <w:lang w:val="en-GB"/>
        </w:rPr>
        <w:t xml:space="preserve"> University, Dalian 116000, China</w:t>
      </w:r>
    </w:p>
    <w:p w14:paraId="46CF25CC" w14:textId="77777777" w:rsidR="00680FD6" w:rsidRDefault="00680FD6" w:rsidP="005D4CFB">
      <w:pPr>
        <w:spacing w:after="50" w:line="480" w:lineRule="auto"/>
        <w:rPr>
          <w:rFonts w:ascii="Arial" w:hAnsi="Arial" w:cs="Arial"/>
          <w:sz w:val="16"/>
          <w:szCs w:val="20"/>
        </w:rPr>
      </w:pPr>
    </w:p>
    <w:p w14:paraId="250A38B8" w14:textId="77777777" w:rsidR="00680FD6" w:rsidRDefault="00680FD6" w:rsidP="005D4CFB">
      <w:pPr>
        <w:spacing w:after="50" w:line="480" w:lineRule="auto"/>
        <w:rPr>
          <w:rFonts w:ascii="Arial" w:hAnsi="Arial" w:cs="Arial"/>
          <w:sz w:val="16"/>
          <w:szCs w:val="20"/>
        </w:rPr>
      </w:pPr>
    </w:p>
    <w:p w14:paraId="16780F27" w14:textId="77777777" w:rsidR="00680FD6" w:rsidRPr="00680FD6" w:rsidRDefault="00680FD6" w:rsidP="005D4CFB">
      <w:pPr>
        <w:spacing w:after="50" w:line="480" w:lineRule="auto"/>
        <w:rPr>
          <w:rFonts w:ascii="Arial" w:hAnsi="Arial" w:cs="Arial"/>
          <w:sz w:val="16"/>
          <w:szCs w:val="20"/>
        </w:rPr>
      </w:pPr>
    </w:p>
    <w:p w14:paraId="7CD566B7" w14:textId="6B05585E" w:rsidR="005D4CFB" w:rsidRDefault="00680FD6" w:rsidP="005D4CFB">
      <w:pPr>
        <w:spacing w:after="50" w:line="480" w:lineRule="auto"/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sz w:val="16"/>
          <w:szCs w:val="20"/>
        </w:rPr>
        <w:t>Author e-mails:</w:t>
      </w:r>
    </w:p>
    <w:p w14:paraId="471BF660" w14:textId="4BD52084" w:rsidR="00680FD6" w:rsidRDefault="00680FD6" w:rsidP="005D4CFB">
      <w:pPr>
        <w:spacing w:after="50" w:line="480" w:lineRule="auto"/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sz w:val="16"/>
          <w:szCs w:val="20"/>
        </w:rPr>
        <w:t xml:space="preserve">Kun Li, </w:t>
      </w:r>
      <w:hyperlink r:id="rId8" w:history="1">
        <w:r w:rsidRPr="002C31AD">
          <w:rPr>
            <w:rStyle w:val="a4"/>
            <w:rFonts w:ascii="Arial" w:hAnsi="Arial" w:cs="Arial"/>
            <w:sz w:val="16"/>
            <w:szCs w:val="20"/>
          </w:rPr>
          <w:t>likun9432@sina.cn</w:t>
        </w:r>
      </w:hyperlink>
    </w:p>
    <w:p w14:paraId="35B81F1D" w14:textId="1B6B81AC" w:rsidR="00680FD6" w:rsidRDefault="00680FD6" w:rsidP="005D4CFB">
      <w:pPr>
        <w:spacing w:after="50" w:line="480" w:lineRule="auto"/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sz w:val="16"/>
          <w:szCs w:val="20"/>
        </w:rPr>
        <w:t xml:space="preserve">Zheng Wei, </w:t>
      </w:r>
      <w:hyperlink r:id="rId9" w:history="1">
        <w:r w:rsidRPr="00680FD6">
          <w:rPr>
            <w:rStyle w:val="a4"/>
            <w:rFonts w:ascii="Arial" w:hAnsi="Arial" w:cs="Arial"/>
            <w:sz w:val="16"/>
            <w:szCs w:val="20"/>
          </w:rPr>
          <w:t>weizheng@mail.dlut.edu.cn</w:t>
        </w:r>
      </w:hyperlink>
    </w:p>
    <w:p w14:paraId="4B67349A" w14:textId="45726314" w:rsidR="00680FD6" w:rsidRDefault="00680FD6" w:rsidP="005D4CFB">
      <w:pPr>
        <w:spacing w:after="50" w:line="480" w:lineRule="auto"/>
        <w:rPr>
          <w:rFonts w:ascii="Arial" w:hAnsi="Arial" w:cs="Arial"/>
          <w:sz w:val="16"/>
          <w:szCs w:val="20"/>
        </w:rPr>
      </w:pPr>
      <w:proofErr w:type="spellStart"/>
      <w:r>
        <w:rPr>
          <w:rFonts w:ascii="Arial" w:hAnsi="Arial" w:cs="Arial"/>
          <w:sz w:val="16"/>
          <w:szCs w:val="20"/>
        </w:rPr>
        <w:t>Xiaoxia</w:t>
      </w:r>
      <w:proofErr w:type="spellEnd"/>
      <w:r>
        <w:rPr>
          <w:rFonts w:ascii="Arial" w:hAnsi="Arial" w:cs="Arial"/>
          <w:sz w:val="16"/>
          <w:szCs w:val="20"/>
        </w:rPr>
        <w:t xml:space="preserve"> Liu,</w:t>
      </w:r>
      <w:r w:rsidRPr="00680FD6">
        <w:t xml:space="preserve"> </w:t>
      </w:r>
      <w:hyperlink r:id="rId10" w:history="1">
        <w:r w:rsidRPr="00680FD6">
          <w:rPr>
            <w:rStyle w:val="a4"/>
            <w:rFonts w:ascii="Arial" w:hAnsi="Arial" w:cs="Arial"/>
            <w:sz w:val="16"/>
            <w:szCs w:val="20"/>
          </w:rPr>
          <w:t>liuxiaoxia@mail.dlut.edu.cn</w:t>
        </w:r>
      </w:hyperlink>
    </w:p>
    <w:p w14:paraId="049A5CE2" w14:textId="666D3047" w:rsidR="00680FD6" w:rsidRDefault="00680FD6" w:rsidP="005D4CFB">
      <w:pPr>
        <w:spacing w:after="50" w:line="480" w:lineRule="auto"/>
        <w:rPr>
          <w:rFonts w:ascii="Arial" w:hAnsi="Arial" w:cs="Arial"/>
          <w:sz w:val="16"/>
          <w:szCs w:val="20"/>
        </w:rPr>
      </w:pPr>
      <w:proofErr w:type="spellStart"/>
      <w:r>
        <w:rPr>
          <w:rFonts w:ascii="Arial" w:hAnsi="Arial" w:cs="Arial"/>
          <w:sz w:val="16"/>
          <w:szCs w:val="20"/>
        </w:rPr>
        <w:t>Yijia</w:t>
      </w:r>
      <w:proofErr w:type="spellEnd"/>
      <w:r>
        <w:rPr>
          <w:rFonts w:ascii="Arial" w:hAnsi="Arial" w:cs="Arial"/>
          <w:sz w:val="16"/>
          <w:szCs w:val="20"/>
        </w:rPr>
        <w:t xml:space="preserve"> Zhang,</w:t>
      </w:r>
      <w:r w:rsidRPr="00680FD6">
        <w:t xml:space="preserve"> </w:t>
      </w:r>
      <w:hyperlink r:id="rId11" w:history="1">
        <w:r w:rsidRPr="00680FD6">
          <w:rPr>
            <w:rStyle w:val="a4"/>
            <w:rFonts w:ascii="Arial" w:hAnsi="Arial" w:cs="Arial"/>
            <w:sz w:val="16"/>
            <w:szCs w:val="20"/>
          </w:rPr>
          <w:t>Zhyj@dlut.edu.cn</w:t>
        </w:r>
      </w:hyperlink>
    </w:p>
    <w:p w14:paraId="13091739" w14:textId="6544EC32" w:rsidR="00680FD6" w:rsidRDefault="00680FD6" w:rsidP="005D4CFB">
      <w:pPr>
        <w:spacing w:after="50" w:line="480" w:lineRule="auto"/>
        <w:rPr>
          <w:rFonts w:ascii="Arial" w:hAnsi="Arial" w:cs="Arial"/>
          <w:sz w:val="16"/>
          <w:szCs w:val="20"/>
        </w:rPr>
      </w:pPr>
      <w:proofErr w:type="spellStart"/>
      <w:r>
        <w:rPr>
          <w:rFonts w:ascii="Arial" w:hAnsi="Arial" w:cs="Arial"/>
          <w:sz w:val="16"/>
          <w:szCs w:val="20"/>
        </w:rPr>
        <w:t>Zhehuan</w:t>
      </w:r>
      <w:proofErr w:type="spellEnd"/>
      <w:r>
        <w:rPr>
          <w:rFonts w:ascii="Arial" w:hAnsi="Arial" w:cs="Arial"/>
          <w:sz w:val="16"/>
          <w:szCs w:val="20"/>
        </w:rPr>
        <w:t xml:space="preserve"> Zhao,</w:t>
      </w:r>
      <w:r w:rsidRPr="00680FD6">
        <w:t xml:space="preserve"> </w:t>
      </w:r>
      <w:hyperlink r:id="rId12" w:history="1">
        <w:r w:rsidRPr="00680FD6">
          <w:rPr>
            <w:rStyle w:val="a4"/>
            <w:rFonts w:ascii="Arial" w:hAnsi="Arial" w:cs="Arial"/>
            <w:sz w:val="16"/>
            <w:szCs w:val="20"/>
          </w:rPr>
          <w:t>z.zhao@dlut.edu.cn</w:t>
        </w:r>
      </w:hyperlink>
    </w:p>
    <w:p w14:paraId="69CC3ED8" w14:textId="44838DEC" w:rsidR="00680FD6" w:rsidRDefault="00680FD6" w:rsidP="005D4CFB">
      <w:pPr>
        <w:spacing w:after="50" w:line="480" w:lineRule="auto"/>
        <w:rPr>
          <w:rFonts w:ascii="Arial" w:hAnsi="Arial" w:cs="Arial"/>
          <w:sz w:val="16"/>
          <w:szCs w:val="20"/>
        </w:rPr>
      </w:pPr>
      <w:proofErr w:type="spellStart"/>
      <w:r>
        <w:rPr>
          <w:rFonts w:ascii="Arial" w:hAnsi="Arial" w:cs="Arial"/>
          <w:sz w:val="16"/>
          <w:szCs w:val="20"/>
        </w:rPr>
        <w:t>Zengyou</w:t>
      </w:r>
      <w:proofErr w:type="spellEnd"/>
      <w:r>
        <w:rPr>
          <w:rFonts w:ascii="Arial" w:hAnsi="Arial" w:cs="Arial"/>
          <w:sz w:val="16"/>
          <w:szCs w:val="20"/>
        </w:rPr>
        <w:t xml:space="preserve"> He,</w:t>
      </w:r>
      <w:r w:rsidRPr="00680FD6">
        <w:t xml:space="preserve"> </w:t>
      </w:r>
      <w:hyperlink r:id="rId13" w:history="1">
        <w:r w:rsidRPr="00680FD6">
          <w:rPr>
            <w:rStyle w:val="a4"/>
            <w:rFonts w:ascii="Arial" w:hAnsi="Arial" w:cs="Arial"/>
            <w:sz w:val="16"/>
            <w:szCs w:val="20"/>
          </w:rPr>
          <w:t>zyhe@dlut.edu.cn</w:t>
        </w:r>
      </w:hyperlink>
    </w:p>
    <w:p w14:paraId="5069A317" w14:textId="77777777" w:rsidR="00680FD6" w:rsidRPr="00680FD6" w:rsidRDefault="00680FD6" w:rsidP="005D4CFB">
      <w:pPr>
        <w:spacing w:after="50" w:line="480" w:lineRule="auto"/>
        <w:rPr>
          <w:rFonts w:ascii="Arial" w:hAnsi="Arial" w:cs="Arial"/>
          <w:sz w:val="16"/>
          <w:szCs w:val="20"/>
        </w:rPr>
      </w:pPr>
    </w:p>
    <w:p w14:paraId="21D28301" w14:textId="5807065A" w:rsidR="005D4CFB" w:rsidRDefault="005D4CFB" w:rsidP="005D4CFB">
      <w:pPr>
        <w:spacing w:after="50" w:line="480" w:lineRule="auto"/>
        <w:rPr>
          <w:rFonts w:ascii="Arial" w:hAnsi="Arial" w:cs="Arial"/>
          <w:sz w:val="16"/>
          <w:szCs w:val="20"/>
          <w:lang w:val="en-GB"/>
        </w:rPr>
      </w:pPr>
      <w:r w:rsidRPr="002C08DA">
        <w:rPr>
          <w:rFonts w:ascii="Arial" w:hAnsi="Arial" w:cs="Arial"/>
          <w:sz w:val="16"/>
          <w:szCs w:val="20"/>
          <w:lang w:val="en-GB"/>
        </w:rPr>
        <w:t xml:space="preserve">* </w:t>
      </w:r>
      <w:r w:rsidR="00680FD6">
        <w:rPr>
          <w:rFonts w:ascii="Arial" w:hAnsi="Arial" w:cs="Arial"/>
          <w:sz w:val="16"/>
          <w:szCs w:val="20"/>
          <w:lang w:val="en-GB"/>
        </w:rPr>
        <w:t>Corresponding author:</w:t>
      </w:r>
    </w:p>
    <w:p w14:paraId="5019ADFB" w14:textId="6018ED8E" w:rsidR="00E145F3" w:rsidRPr="006955AB" w:rsidRDefault="00680FD6" w:rsidP="000F3D7D">
      <w:pPr>
        <w:spacing w:after="50" w:line="480" w:lineRule="auto"/>
        <w:rPr>
          <w:rFonts w:ascii="Arial" w:hAnsi="Arial" w:cs="Arial" w:hint="eastAsia"/>
          <w:sz w:val="16"/>
          <w:szCs w:val="20"/>
          <w:lang w:val="en-GB"/>
        </w:rPr>
        <w:sectPr w:rsidR="00E145F3" w:rsidRPr="006955AB" w:rsidSect="00D103E6">
          <w:footerReference w:type="default" r:id="rId14"/>
          <w:type w:val="nextColumn"/>
          <w:pgSz w:w="11907" w:h="16839" w:code="9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  <w:r>
        <w:rPr>
          <w:rFonts w:ascii="Arial" w:hAnsi="Arial" w:cs="Arial"/>
          <w:sz w:val="16"/>
          <w:szCs w:val="20"/>
          <w:lang w:val="en-GB"/>
        </w:rPr>
        <w:t xml:space="preserve">Bo Xu, </w:t>
      </w:r>
      <w:hyperlink r:id="rId15" w:history="1">
        <w:r w:rsidRPr="00680FD6">
          <w:rPr>
            <w:rStyle w:val="a4"/>
            <w:rFonts w:ascii="Arial" w:hAnsi="Arial" w:cs="Arial"/>
            <w:sz w:val="16"/>
            <w:szCs w:val="20"/>
            <w:lang w:val="en-GB"/>
          </w:rPr>
          <w:t>boxu@dlut.edu.cn</w:t>
        </w:r>
      </w:hyperlink>
    </w:p>
    <w:p w14:paraId="2C920883" w14:textId="0F995132" w:rsidR="006955AB" w:rsidRDefault="006955AB" w:rsidP="006955AB">
      <w:pPr>
        <w:spacing w:before="120"/>
        <w:rPr>
          <w:rFonts w:ascii="Times New Roman" w:hAnsi="Times New Roman" w:cs="Times New Roman"/>
        </w:rPr>
      </w:pPr>
      <w:bookmarkStart w:id="0" w:name="OLE_LINK3"/>
      <w:bookmarkStart w:id="1" w:name="OLE_LINK4"/>
      <w:r>
        <w:rPr>
          <w:rFonts w:ascii="Times New Roman" w:hAnsi="Times New Roman" w:cs="Times New Roman"/>
        </w:rPr>
        <w:lastRenderedPageBreak/>
        <w:t xml:space="preserve">Table </w:t>
      </w:r>
      <w:proofErr w:type="gramStart"/>
      <w:r>
        <w:rPr>
          <w:rFonts w:ascii="Times New Roman" w:hAnsi="Times New Roman" w:cs="Times New Roman"/>
        </w:rPr>
        <w:t xml:space="preserve">S1 </w:t>
      </w:r>
      <w:r>
        <w:rPr>
          <w:rFonts w:ascii="Times New Roman" w:hAnsi="Times New Roman" w:cs="Times New Roman"/>
        </w:rPr>
        <w:t xml:space="preserve"> </w:t>
      </w:r>
      <w:bookmarkStart w:id="2" w:name="_GoBack"/>
      <w:bookmarkEnd w:id="2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performances of GANE with different attribute information</w:t>
      </w:r>
    </w:p>
    <w:tbl>
      <w:tblPr>
        <w:tblStyle w:val="af1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2582"/>
        <w:gridCol w:w="1014"/>
        <w:gridCol w:w="1118"/>
        <w:gridCol w:w="1129"/>
        <w:gridCol w:w="1071"/>
      </w:tblGrid>
      <w:tr w:rsidR="006955AB" w14:paraId="6A329B4C" w14:textId="77777777" w:rsidTr="008A6A95">
        <w:trPr>
          <w:jc w:val="center"/>
        </w:trPr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795D4B73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twork datasets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vAlign w:val="center"/>
          </w:tcPr>
          <w:p w14:paraId="0B246E05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ribute information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0F9D7762" w14:textId="77777777" w:rsidR="006955AB" w:rsidRPr="00AE369C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r w:rsidRPr="00AE369C">
              <w:rPr>
                <w:rFonts w:ascii="Times New Roman" w:hAnsi="Times New Roman" w:cs="Times New Roman" w:hint="eastAsia"/>
                <w:i/>
              </w:rPr>
              <w:t>Precision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26F99B9B" w14:textId="77777777" w:rsidR="006955AB" w:rsidRPr="00AE369C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r w:rsidRPr="00AE369C">
              <w:rPr>
                <w:rFonts w:ascii="Times New Roman" w:hAnsi="Times New Roman" w:cs="Times New Roman" w:hint="eastAsia"/>
                <w:i/>
              </w:rPr>
              <w:t>Recall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50D35B34" w14:textId="77777777" w:rsidR="006955AB" w:rsidRPr="00AE369C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r w:rsidRPr="00AE369C">
              <w:rPr>
                <w:rFonts w:ascii="Times New Roman" w:hAnsi="Times New Roman" w:cs="Times New Roman" w:hint="eastAsia"/>
                <w:i/>
              </w:rPr>
              <w:t>F-score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575EC82F" w14:textId="77777777" w:rsidR="006955AB" w:rsidRPr="00AE369C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AE369C">
              <w:rPr>
                <w:rFonts w:ascii="Times New Roman" w:hAnsi="Times New Roman" w:cs="Times New Roman" w:hint="eastAsia"/>
                <w:i/>
              </w:rPr>
              <w:t>Acc</w:t>
            </w:r>
            <w:proofErr w:type="spellEnd"/>
          </w:p>
        </w:tc>
      </w:tr>
      <w:tr w:rsidR="006955AB" w14:paraId="529A0DBA" w14:textId="77777777" w:rsidTr="008A6A95">
        <w:trPr>
          <w:jc w:val="center"/>
        </w:trPr>
        <w:tc>
          <w:tcPr>
            <w:tcW w:w="1382" w:type="dxa"/>
            <w:vMerge w:val="restart"/>
            <w:tcBorders>
              <w:bottom w:val="nil"/>
            </w:tcBorders>
            <w:vAlign w:val="center"/>
          </w:tcPr>
          <w:p w14:paraId="327CA5DA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P</w:t>
            </w:r>
          </w:p>
        </w:tc>
        <w:tc>
          <w:tcPr>
            <w:tcW w:w="2582" w:type="dxa"/>
            <w:tcBorders>
              <w:bottom w:val="nil"/>
            </w:tcBorders>
            <w:vAlign w:val="center"/>
          </w:tcPr>
          <w:p w14:paraId="72F35D9B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 slims</w:t>
            </w: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14:paraId="7D5AF319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.623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252D0696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.550</w:t>
            </w:r>
          </w:p>
        </w:tc>
        <w:tc>
          <w:tcPr>
            <w:tcW w:w="1129" w:type="dxa"/>
            <w:tcBorders>
              <w:bottom w:val="nil"/>
            </w:tcBorders>
            <w:vAlign w:val="center"/>
          </w:tcPr>
          <w:p w14:paraId="4B626FC0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.584</w:t>
            </w:r>
          </w:p>
        </w:tc>
        <w:tc>
          <w:tcPr>
            <w:tcW w:w="1071" w:type="dxa"/>
            <w:tcBorders>
              <w:bottom w:val="nil"/>
            </w:tcBorders>
            <w:vAlign w:val="center"/>
          </w:tcPr>
          <w:p w14:paraId="1A65E8A0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</w:t>
            </w:r>
            <w:r w:rsidRPr="006A1D21">
              <w:rPr>
                <w:rFonts w:ascii="Times New Roman" w:hAnsi="Times New Roman" w:cs="Times New Roman"/>
                <w:b/>
              </w:rPr>
              <w:t>.254</w:t>
            </w:r>
          </w:p>
        </w:tc>
      </w:tr>
      <w:tr w:rsidR="006955AB" w14:paraId="0AB431A7" w14:textId="77777777" w:rsidTr="008A6A95">
        <w:trPr>
          <w:jc w:val="center"/>
        </w:trPr>
        <w:tc>
          <w:tcPr>
            <w:tcW w:w="1382" w:type="dxa"/>
            <w:vMerge/>
            <w:tcBorders>
              <w:top w:val="nil"/>
              <w:bottom w:val="nil"/>
            </w:tcBorders>
            <w:vAlign w:val="center"/>
          </w:tcPr>
          <w:p w14:paraId="7B0D7CF9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14:paraId="4F804595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 expression</w:t>
            </w:r>
            <w:r>
              <w:rPr>
                <w:rFonts w:ascii="Times New Roman" w:hAnsi="Times New Roman" w:cs="Times New Roman"/>
              </w:rPr>
              <w:t xml:space="preserve"> profile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06FA38FA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48688C1D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6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6DD3FE56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78D12638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6</w:t>
            </w:r>
          </w:p>
        </w:tc>
      </w:tr>
      <w:tr w:rsidR="006955AB" w14:paraId="7EAA2BF7" w14:textId="77777777" w:rsidTr="008A6A95">
        <w:trPr>
          <w:jc w:val="center"/>
        </w:trPr>
        <w:tc>
          <w:tcPr>
            <w:tcW w:w="1382" w:type="dxa"/>
            <w:vMerge w:val="restart"/>
            <w:tcBorders>
              <w:top w:val="nil"/>
              <w:bottom w:val="nil"/>
            </w:tcBorders>
            <w:vAlign w:val="center"/>
          </w:tcPr>
          <w:p w14:paraId="3DE17829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Krogan</w:t>
            </w:r>
            <w:proofErr w:type="spellEnd"/>
            <w:r>
              <w:rPr>
                <w:rFonts w:ascii="Times New Roman" w:hAnsi="Times New Roman" w:cs="Times New Roman" w:hint="eastAsia"/>
              </w:rPr>
              <w:t>-core</w:t>
            </w: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14:paraId="0DCB81FB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 slims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53463FCB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.77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490A1EC5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.436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244B451C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.55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76A6F8F8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.229</w:t>
            </w:r>
          </w:p>
        </w:tc>
      </w:tr>
      <w:tr w:rsidR="006955AB" w14:paraId="7D98C99D" w14:textId="77777777" w:rsidTr="008A6A95">
        <w:trPr>
          <w:jc w:val="center"/>
        </w:trPr>
        <w:tc>
          <w:tcPr>
            <w:tcW w:w="1382" w:type="dxa"/>
            <w:vMerge/>
            <w:tcBorders>
              <w:top w:val="nil"/>
              <w:bottom w:val="nil"/>
            </w:tcBorders>
            <w:vAlign w:val="center"/>
          </w:tcPr>
          <w:p w14:paraId="616595E5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14:paraId="11345314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 expression</w:t>
            </w:r>
            <w:r>
              <w:rPr>
                <w:rFonts w:ascii="Times New Roman" w:hAnsi="Times New Roman" w:cs="Times New Roman"/>
              </w:rPr>
              <w:t xml:space="preserve"> profile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1F63D46C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53D908E0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9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48366AD1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6AACADEA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4</w:t>
            </w:r>
          </w:p>
        </w:tc>
      </w:tr>
      <w:tr w:rsidR="006955AB" w14:paraId="55857B31" w14:textId="77777777" w:rsidTr="008A6A95">
        <w:trPr>
          <w:jc w:val="center"/>
        </w:trPr>
        <w:tc>
          <w:tcPr>
            <w:tcW w:w="1382" w:type="dxa"/>
            <w:vMerge w:val="restart"/>
            <w:tcBorders>
              <w:top w:val="nil"/>
              <w:bottom w:val="nil"/>
            </w:tcBorders>
            <w:vAlign w:val="center"/>
          </w:tcPr>
          <w:p w14:paraId="697B838B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rogan14k</w:t>
            </w: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14:paraId="427260E9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 slims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38FC9653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.68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4D1FB329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.442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542910E6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.53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467A1BB3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.234</w:t>
            </w:r>
          </w:p>
        </w:tc>
      </w:tr>
      <w:tr w:rsidR="006955AB" w14:paraId="688FC44F" w14:textId="77777777" w:rsidTr="008A6A95">
        <w:trPr>
          <w:jc w:val="center"/>
        </w:trPr>
        <w:tc>
          <w:tcPr>
            <w:tcW w:w="1382" w:type="dxa"/>
            <w:vMerge/>
            <w:tcBorders>
              <w:top w:val="nil"/>
              <w:bottom w:val="nil"/>
            </w:tcBorders>
            <w:vAlign w:val="center"/>
          </w:tcPr>
          <w:p w14:paraId="7CD3E67B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14:paraId="683DFB29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ene expression profile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2CD9451D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263D2E9F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9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14324F60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691BBF88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9</w:t>
            </w:r>
          </w:p>
        </w:tc>
      </w:tr>
      <w:tr w:rsidR="006955AB" w14:paraId="733C0E2C" w14:textId="77777777" w:rsidTr="008A6A95">
        <w:trPr>
          <w:jc w:val="center"/>
        </w:trPr>
        <w:tc>
          <w:tcPr>
            <w:tcW w:w="1382" w:type="dxa"/>
            <w:vMerge w:val="restart"/>
            <w:tcBorders>
              <w:top w:val="nil"/>
              <w:bottom w:val="nil"/>
            </w:tcBorders>
            <w:vAlign w:val="center"/>
          </w:tcPr>
          <w:p w14:paraId="6E6AE6DC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iogrid</w:t>
            </w:r>
            <w:proofErr w:type="spellEnd"/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14:paraId="16276FCC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 slims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01F8B1EA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.54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3CCE1874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.66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498CE7B2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.59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3DA16211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.310</w:t>
            </w:r>
          </w:p>
        </w:tc>
      </w:tr>
      <w:tr w:rsidR="006955AB" w14:paraId="2AD6571C" w14:textId="77777777" w:rsidTr="008A6A95">
        <w:trPr>
          <w:jc w:val="center"/>
        </w:trPr>
        <w:tc>
          <w:tcPr>
            <w:tcW w:w="1382" w:type="dxa"/>
            <w:vMerge/>
            <w:tcBorders>
              <w:top w:val="nil"/>
              <w:bottom w:val="nil"/>
            </w:tcBorders>
            <w:vAlign w:val="center"/>
          </w:tcPr>
          <w:p w14:paraId="61F8B2AE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14:paraId="1CEBB16D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 expression</w:t>
            </w:r>
            <w:r>
              <w:rPr>
                <w:rFonts w:ascii="Times New Roman" w:hAnsi="Times New Roman" w:cs="Times New Roman"/>
              </w:rPr>
              <w:t xml:space="preserve"> profile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190271E0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0DD75899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9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196E9E3B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43B8FD33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6</w:t>
            </w:r>
          </w:p>
        </w:tc>
      </w:tr>
      <w:tr w:rsidR="006955AB" w14:paraId="00AFE997" w14:textId="77777777" w:rsidTr="008A6A95">
        <w:trPr>
          <w:jc w:val="center"/>
        </w:trPr>
        <w:tc>
          <w:tcPr>
            <w:tcW w:w="1382" w:type="dxa"/>
            <w:vMerge w:val="restart"/>
            <w:tcBorders>
              <w:top w:val="nil"/>
              <w:bottom w:val="nil"/>
            </w:tcBorders>
            <w:vAlign w:val="center"/>
          </w:tcPr>
          <w:p w14:paraId="7BD88EE1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lins</w:t>
            </w: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14:paraId="3DEE5968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 slims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7BE8B46F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.81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295EF55F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.492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3AF7F87B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.615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56045EA6" w14:textId="77777777" w:rsidR="006955AB" w:rsidRPr="006A1D21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A1D21">
              <w:rPr>
                <w:rFonts w:ascii="Times New Roman" w:hAnsi="Times New Roman" w:cs="Times New Roman" w:hint="eastAsia"/>
                <w:b/>
              </w:rPr>
              <w:t>0.293</w:t>
            </w:r>
          </w:p>
        </w:tc>
      </w:tr>
      <w:tr w:rsidR="006955AB" w14:paraId="266ECE27" w14:textId="77777777" w:rsidTr="008A6A95">
        <w:trPr>
          <w:jc w:val="center"/>
        </w:trPr>
        <w:tc>
          <w:tcPr>
            <w:tcW w:w="1382" w:type="dxa"/>
            <w:vMerge/>
            <w:tcBorders>
              <w:top w:val="nil"/>
            </w:tcBorders>
            <w:vAlign w:val="center"/>
          </w:tcPr>
          <w:p w14:paraId="77A0ECD1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582" w:type="dxa"/>
            <w:tcBorders>
              <w:top w:val="nil"/>
            </w:tcBorders>
            <w:vAlign w:val="center"/>
          </w:tcPr>
          <w:p w14:paraId="73A9F926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ene expression</w:t>
            </w:r>
            <w:r>
              <w:rPr>
                <w:rFonts w:ascii="Times New Roman" w:hAnsi="Times New Roman" w:cs="Times New Roman"/>
              </w:rPr>
              <w:t xml:space="preserve"> profile</w:t>
            </w:r>
          </w:p>
        </w:tc>
        <w:tc>
          <w:tcPr>
            <w:tcW w:w="1014" w:type="dxa"/>
            <w:tcBorders>
              <w:top w:val="nil"/>
            </w:tcBorders>
            <w:vAlign w:val="center"/>
          </w:tcPr>
          <w:p w14:paraId="5AC8097C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7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14:paraId="4720BC6D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0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4DE98E65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6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 w14:paraId="140888A5" w14:textId="77777777" w:rsidR="006955AB" w:rsidRDefault="006955AB" w:rsidP="008A6A9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9</w:t>
            </w:r>
          </w:p>
        </w:tc>
      </w:tr>
      <w:bookmarkEnd w:id="0"/>
      <w:bookmarkEnd w:id="1"/>
    </w:tbl>
    <w:p w14:paraId="374E4953" w14:textId="42C70695" w:rsidR="001977C5" w:rsidRPr="002C08DA" w:rsidRDefault="001977C5" w:rsidP="006955AB">
      <w:pPr>
        <w:pStyle w:val="2"/>
        <w:spacing w:before="0" w:after="50" w:line="480" w:lineRule="auto"/>
        <w:rPr>
          <w:rFonts w:ascii="Arial" w:hAnsi="Arial" w:cs="Arial" w:hint="eastAsia"/>
          <w:sz w:val="24"/>
          <w:lang w:val="en-GB"/>
        </w:rPr>
      </w:pPr>
    </w:p>
    <w:sectPr w:rsidR="001977C5" w:rsidRPr="002C08DA" w:rsidSect="00C84373">
      <w:pgSz w:w="11907" w:h="16839" w:code="9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B90884" w14:textId="77777777" w:rsidR="00F10D26" w:rsidRDefault="00F10D26" w:rsidP="00E91131">
      <w:r>
        <w:separator/>
      </w:r>
    </w:p>
  </w:endnote>
  <w:endnote w:type="continuationSeparator" w:id="0">
    <w:p w14:paraId="54A80797" w14:textId="77777777" w:rsidR="00F10D26" w:rsidRDefault="00F10D26" w:rsidP="00E91131">
      <w:r>
        <w:continuationSeparator/>
      </w:r>
    </w:p>
  </w:endnote>
  <w:endnote w:type="continuationNotice" w:id="1">
    <w:p w14:paraId="7AE2FC73" w14:textId="77777777" w:rsidR="00F10D26" w:rsidRDefault="00F10D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AC11B5" w14:textId="1C3CD1A1" w:rsidR="002C08DA" w:rsidRPr="00587267" w:rsidRDefault="002C08DA">
    <w:pPr>
      <w:pStyle w:val="a6"/>
      <w:rPr>
        <w:rFonts w:ascii="Arial" w:hAnsi="Arial" w:cs="Arial"/>
        <w:sz w:val="16"/>
        <w:szCs w:val="16"/>
      </w:rPr>
    </w:pPr>
    <w:r>
      <w:tab/>
    </w:r>
    <w:r>
      <w:tab/>
    </w:r>
    <w:r w:rsidRPr="00587267">
      <w:rPr>
        <w:rFonts w:ascii="Arial" w:hAnsi="Arial" w:cs="Arial"/>
        <w:color w:val="808080" w:themeColor="background1" w:themeShade="80"/>
        <w:sz w:val="16"/>
        <w:szCs w:val="16"/>
      </w:rPr>
      <w:fldChar w:fldCharType="begin"/>
    </w:r>
    <w:r w:rsidRPr="00587267">
      <w:rPr>
        <w:rFonts w:ascii="Arial" w:hAnsi="Arial" w:cs="Arial"/>
        <w:color w:val="808080" w:themeColor="background1" w:themeShade="80"/>
        <w:sz w:val="16"/>
        <w:szCs w:val="16"/>
      </w:rPr>
      <w:instrText xml:space="preserve"> PAGE   \* MERGEFORMAT </w:instrText>
    </w:r>
    <w:r w:rsidRPr="00587267">
      <w:rPr>
        <w:rFonts w:ascii="Arial" w:hAnsi="Arial" w:cs="Arial"/>
        <w:color w:val="808080" w:themeColor="background1" w:themeShade="80"/>
        <w:sz w:val="16"/>
        <w:szCs w:val="16"/>
      </w:rPr>
      <w:fldChar w:fldCharType="separate"/>
    </w:r>
    <w:r w:rsidR="006955AB">
      <w:rPr>
        <w:rFonts w:ascii="Arial" w:hAnsi="Arial" w:cs="Arial"/>
        <w:noProof/>
        <w:color w:val="808080" w:themeColor="background1" w:themeShade="80"/>
        <w:sz w:val="16"/>
        <w:szCs w:val="16"/>
      </w:rPr>
      <w:t>2</w:t>
    </w:r>
    <w:r w:rsidRPr="00587267">
      <w:rPr>
        <w:rFonts w:ascii="Arial" w:hAnsi="Arial" w:cs="Arial"/>
        <w:noProof/>
        <w:color w:val="808080" w:themeColor="background1" w:themeShade="80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92D013" w14:textId="77777777" w:rsidR="00F10D26" w:rsidRDefault="00F10D26" w:rsidP="00E91131">
      <w:r>
        <w:separator/>
      </w:r>
    </w:p>
  </w:footnote>
  <w:footnote w:type="continuationSeparator" w:id="0">
    <w:p w14:paraId="204F2280" w14:textId="77777777" w:rsidR="00F10D26" w:rsidRDefault="00F10D26" w:rsidP="00E91131">
      <w:r>
        <w:continuationSeparator/>
      </w:r>
    </w:p>
  </w:footnote>
  <w:footnote w:type="continuationNotice" w:id="1">
    <w:p w14:paraId="5A5A2CA1" w14:textId="77777777" w:rsidR="00F10D26" w:rsidRDefault="00F10D2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D9280B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5E635C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ED4C64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2EC87A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BD0EE9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CFA4B8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13007E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D1C506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75295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6F663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C23440"/>
    <w:multiLevelType w:val="hybridMultilevel"/>
    <w:tmpl w:val="86C4AE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9E55A8D"/>
    <w:multiLevelType w:val="hybridMultilevel"/>
    <w:tmpl w:val="8250D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5D4442"/>
    <w:multiLevelType w:val="hybridMultilevel"/>
    <w:tmpl w:val="BB901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8B3A7E"/>
    <w:multiLevelType w:val="multilevel"/>
    <w:tmpl w:val="793ED5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C943AE9"/>
    <w:multiLevelType w:val="hybridMultilevel"/>
    <w:tmpl w:val="8C0C3068"/>
    <w:lvl w:ilvl="0" w:tplc="FEF241F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2F1461"/>
    <w:multiLevelType w:val="hybridMultilevel"/>
    <w:tmpl w:val="0ACC75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B07149"/>
    <w:multiLevelType w:val="hybridMultilevel"/>
    <w:tmpl w:val="B87033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6"/>
  </w:num>
  <w:num w:numId="3">
    <w:abstractNumId w:val="14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5"/>
  </w:num>
  <w:num w:numId="15">
    <w:abstractNumId w:val="10"/>
  </w:num>
  <w:num w:numId="16">
    <w:abstractNumId w:val="11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removeDateAndTime/>
  <w:bordersDoNotSurroundHeader/>
  <w:bordersDoNotSurroundFooter/>
  <w:proofState w:spelling="clean" w:grammar="clean"/>
  <w:linkStyles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0&lt;/HangingIndent&gt;&lt;LineSpacing&gt;2&lt;/LineSpacing&gt;&lt;SpaceAfter&gt;3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orrectedLibrary10042018&lt;/item&gt;&lt;/Libraries&gt;&lt;/ENLibraries&gt;"/>
    <w:docVar w:name="Total_Editing_Time" w:val="0"/>
  </w:docVars>
  <w:rsids>
    <w:rsidRoot w:val="000235B6"/>
    <w:rsid w:val="00001EF1"/>
    <w:rsid w:val="000046C3"/>
    <w:rsid w:val="00005719"/>
    <w:rsid w:val="000101C0"/>
    <w:rsid w:val="00014396"/>
    <w:rsid w:val="00023298"/>
    <w:rsid w:val="000235B6"/>
    <w:rsid w:val="000275DA"/>
    <w:rsid w:val="00032424"/>
    <w:rsid w:val="0003398B"/>
    <w:rsid w:val="000365FA"/>
    <w:rsid w:val="00037DB7"/>
    <w:rsid w:val="00041031"/>
    <w:rsid w:val="0004119E"/>
    <w:rsid w:val="0004174C"/>
    <w:rsid w:val="00045907"/>
    <w:rsid w:val="000461FD"/>
    <w:rsid w:val="000521B5"/>
    <w:rsid w:val="000549BA"/>
    <w:rsid w:val="00067158"/>
    <w:rsid w:val="000743B1"/>
    <w:rsid w:val="00074612"/>
    <w:rsid w:val="00094607"/>
    <w:rsid w:val="000A1516"/>
    <w:rsid w:val="000A4D38"/>
    <w:rsid w:val="000C62EE"/>
    <w:rsid w:val="000D493A"/>
    <w:rsid w:val="000E39F9"/>
    <w:rsid w:val="000E511C"/>
    <w:rsid w:val="000F1917"/>
    <w:rsid w:val="000F3D7D"/>
    <w:rsid w:val="001129A1"/>
    <w:rsid w:val="00121F5E"/>
    <w:rsid w:val="00131AEE"/>
    <w:rsid w:val="001414DE"/>
    <w:rsid w:val="001552DA"/>
    <w:rsid w:val="0015784D"/>
    <w:rsid w:val="001635EE"/>
    <w:rsid w:val="00170444"/>
    <w:rsid w:val="00175FF2"/>
    <w:rsid w:val="00182E27"/>
    <w:rsid w:val="00182F0A"/>
    <w:rsid w:val="00191022"/>
    <w:rsid w:val="001977C5"/>
    <w:rsid w:val="001A0D5B"/>
    <w:rsid w:val="001A2720"/>
    <w:rsid w:val="001C7B05"/>
    <w:rsid w:val="001D3515"/>
    <w:rsid w:val="001E39D1"/>
    <w:rsid w:val="001E6BB6"/>
    <w:rsid w:val="001F1E50"/>
    <w:rsid w:val="00203698"/>
    <w:rsid w:val="0020428D"/>
    <w:rsid w:val="00207A4A"/>
    <w:rsid w:val="0021382E"/>
    <w:rsid w:val="00213D2B"/>
    <w:rsid w:val="00234222"/>
    <w:rsid w:val="00237DD3"/>
    <w:rsid w:val="002431A5"/>
    <w:rsid w:val="00252C77"/>
    <w:rsid w:val="00264A88"/>
    <w:rsid w:val="002723FE"/>
    <w:rsid w:val="00273AB6"/>
    <w:rsid w:val="00280315"/>
    <w:rsid w:val="00286F56"/>
    <w:rsid w:val="002A4A69"/>
    <w:rsid w:val="002C08DA"/>
    <w:rsid w:val="002C636A"/>
    <w:rsid w:val="002D4744"/>
    <w:rsid w:val="002D7A8B"/>
    <w:rsid w:val="002E5A27"/>
    <w:rsid w:val="002E5E4F"/>
    <w:rsid w:val="002E77AB"/>
    <w:rsid w:val="002F1076"/>
    <w:rsid w:val="002F643C"/>
    <w:rsid w:val="002F7BA2"/>
    <w:rsid w:val="00304C5C"/>
    <w:rsid w:val="003078C6"/>
    <w:rsid w:val="00314CF1"/>
    <w:rsid w:val="0031514E"/>
    <w:rsid w:val="00324ABD"/>
    <w:rsid w:val="0033395D"/>
    <w:rsid w:val="00340D44"/>
    <w:rsid w:val="00355465"/>
    <w:rsid w:val="00367C32"/>
    <w:rsid w:val="00370032"/>
    <w:rsid w:val="00373045"/>
    <w:rsid w:val="00377115"/>
    <w:rsid w:val="00381209"/>
    <w:rsid w:val="00383FFF"/>
    <w:rsid w:val="003979D0"/>
    <w:rsid w:val="003A188F"/>
    <w:rsid w:val="003A6895"/>
    <w:rsid w:val="003B2D05"/>
    <w:rsid w:val="003B42B6"/>
    <w:rsid w:val="003C65D1"/>
    <w:rsid w:val="003E50D6"/>
    <w:rsid w:val="003F0575"/>
    <w:rsid w:val="003F2F49"/>
    <w:rsid w:val="00403A57"/>
    <w:rsid w:val="004050DA"/>
    <w:rsid w:val="00417537"/>
    <w:rsid w:val="0042723F"/>
    <w:rsid w:val="0042763F"/>
    <w:rsid w:val="0043519B"/>
    <w:rsid w:val="00436D88"/>
    <w:rsid w:val="00437955"/>
    <w:rsid w:val="0044174A"/>
    <w:rsid w:val="00445BA2"/>
    <w:rsid w:val="004A0EB1"/>
    <w:rsid w:val="004B08E1"/>
    <w:rsid w:val="004B5440"/>
    <w:rsid w:val="004D05F0"/>
    <w:rsid w:val="004D2AA0"/>
    <w:rsid w:val="004E41CF"/>
    <w:rsid w:val="0051006E"/>
    <w:rsid w:val="0051090D"/>
    <w:rsid w:val="00514BEC"/>
    <w:rsid w:val="005168F9"/>
    <w:rsid w:val="005467B6"/>
    <w:rsid w:val="00552257"/>
    <w:rsid w:val="005534C8"/>
    <w:rsid w:val="0055488A"/>
    <w:rsid w:val="00566860"/>
    <w:rsid w:val="005762E7"/>
    <w:rsid w:val="00587267"/>
    <w:rsid w:val="00591A0F"/>
    <w:rsid w:val="0059377C"/>
    <w:rsid w:val="005A1DED"/>
    <w:rsid w:val="005A46FB"/>
    <w:rsid w:val="005A6B47"/>
    <w:rsid w:val="005B1A02"/>
    <w:rsid w:val="005B3780"/>
    <w:rsid w:val="005B5CA4"/>
    <w:rsid w:val="005B7CF9"/>
    <w:rsid w:val="005C2411"/>
    <w:rsid w:val="005C25C3"/>
    <w:rsid w:val="005C7B00"/>
    <w:rsid w:val="005D4CFB"/>
    <w:rsid w:val="005E1487"/>
    <w:rsid w:val="005E5D55"/>
    <w:rsid w:val="005F10C0"/>
    <w:rsid w:val="0060176A"/>
    <w:rsid w:val="00604A13"/>
    <w:rsid w:val="00612FD8"/>
    <w:rsid w:val="00617DE0"/>
    <w:rsid w:val="0062517A"/>
    <w:rsid w:val="00630B37"/>
    <w:rsid w:val="00631577"/>
    <w:rsid w:val="00644E89"/>
    <w:rsid w:val="00651722"/>
    <w:rsid w:val="00675A91"/>
    <w:rsid w:val="00680315"/>
    <w:rsid w:val="0068078B"/>
    <w:rsid w:val="00680FD6"/>
    <w:rsid w:val="00686E6A"/>
    <w:rsid w:val="006916A5"/>
    <w:rsid w:val="006945A9"/>
    <w:rsid w:val="006955AB"/>
    <w:rsid w:val="006B05C0"/>
    <w:rsid w:val="006B3389"/>
    <w:rsid w:val="006C19E6"/>
    <w:rsid w:val="006D7BAB"/>
    <w:rsid w:val="006E456D"/>
    <w:rsid w:val="006E5AB9"/>
    <w:rsid w:val="006F53E5"/>
    <w:rsid w:val="00701722"/>
    <w:rsid w:val="007045C9"/>
    <w:rsid w:val="00722C90"/>
    <w:rsid w:val="0074251C"/>
    <w:rsid w:val="0075563E"/>
    <w:rsid w:val="00757E3D"/>
    <w:rsid w:val="007642A1"/>
    <w:rsid w:val="007662B6"/>
    <w:rsid w:val="00766542"/>
    <w:rsid w:val="00772D03"/>
    <w:rsid w:val="007733D7"/>
    <w:rsid w:val="00797913"/>
    <w:rsid w:val="007A3679"/>
    <w:rsid w:val="007C14A5"/>
    <w:rsid w:val="007C1D55"/>
    <w:rsid w:val="007C5B35"/>
    <w:rsid w:val="007D5B67"/>
    <w:rsid w:val="007E492E"/>
    <w:rsid w:val="007F0F81"/>
    <w:rsid w:val="007F144E"/>
    <w:rsid w:val="007F48C3"/>
    <w:rsid w:val="007F6407"/>
    <w:rsid w:val="008005E9"/>
    <w:rsid w:val="008279A4"/>
    <w:rsid w:val="00835634"/>
    <w:rsid w:val="008374BE"/>
    <w:rsid w:val="008418EE"/>
    <w:rsid w:val="008505FA"/>
    <w:rsid w:val="008533BC"/>
    <w:rsid w:val="00855A2E"/>
    <w:rsid w:val="00867099"/>
    <w:rsid w:val="00871884"/>
    <w:rsid w:val="00872669"/>
    <w:rsid w:val="0087736F"/>
    <w:rsid w:val="00881C76"/>
    <w:rsid w:val="00885F7A"/>
    <w:rsid w:val="00895EC8"/>
    <w:rsid w:val="008A1A20"/>
    <w:rsid w:val="008A5756"/>
    <w:rsid w:val="008B09C1"/>
    <w:rsid w:val="008C0E2E"/>
    <w:rsid w:val="008D1633"/>
    <w:rsid w:val="008D1C9B"/>
    <w:rsid w:val="008D6762"/>
    <w:rsid w:val="008E1DE9"/>
    <w:rsid w:val="008E3912"/>
    <w:rsid w:val="008E49B4"/>
    <w:rsid w:val="008F52D9"/>
    <w:rsid w:val="0090211E"/>
    <w:rsid w:val="00906F1D"/>
    <w:rsid w:val="00910720"/>
    <w:rsid w:val="0091201B"/>
    <w:rsid w:val="0091201E"/>
    <w:rsid w:val="009125F0"/>
    <w:rsid w:val="00920998"/>
    <w:rsid w:val="009211A1"/>
    <w:rsid w:val="009225EF"/>
    <w:rsid w:val="00937402"/>
    <w:rsid w:val="00942251"/>
    <w:rsid w:val="0094646D"/>
    <w:rsid w:val="0095684F"/>
    <w:rsid w:val="00966B09"/>
    <w:rsid w:val="00974FD1"/>
    <w:rsid w:val="00977AE9"/>
    <w:rsid w:val="00980D5A"/>
    <w:rsid w:val="00986827"/>
    <w:rsid w:val="00993597"/>
    <w:rsid w:val="00993D0D"/>
    <w:rsid w:val="00994C46"/>
    <w:rsid w:val="009A0EBF"/>
    <w:rsid w:val="009A57B3"/>
    <w:rsid w:val="009B5152"/>
    <w:rsid w:val="009B79A2"/>
    <w:rsid w:val="009C555D"/>
    <w:rsid w:val="009C5599"/>
    <w:rsid w:val="009C6AE1"/>
    <w:rsid w:val="009D2289"/>
    <w:rsid w:val="009E085E"/>
    <w:rsid w:val="009F522F"/>
    <w:rsid w:val="00A01DE7"/>
    <w:rsid w:val="00A141A3"/>
    <w:rsid w:val="00A1714C"/>
    <w:rsid w:val="00A2366C"/>
    <w:rsid w:val="00A41EB2"/>
    <w:rsid w:val="00A56A4C"/>
    <w:rsid w:val="00A65E3D"/>
    <w:rsid w:val="00A71BE7"/>
    <w:rsid w:val="00A7311F"/>
    <w:rsid w:val="00A77269"/>
    <w:rsid w:val="00A823B5"/>
    <w:rsid w:val="00A8623C"/>
    <w:rsid w:val="00A867C9"/>
    <w:rsid w:val="00A90031"/>
    <w:rsid w:val="00A914A9"/>
    <w:rsid w:val="00A91DFA"/>
    <w:rsid w:val="00A93C1F"/>
    <w:rsid w:val="00AA04EA"/>
    <w:rsid w:val="00AA5D86"/>
    <w:rsid w:val="00AA675A"/>
    <w:rsid w:val="00AC0DA4"/>
    <w:rsid w:val="00AE0F6E"/>
    <w:rsid w:val="00AE1350"/>
    <w:rsid w:val="00AF23E8"/>
    <w:rsid w:val="00AF47EC"/>
    <w:rsid w:val="00AF6D72"/>
    <w:rsid w:val="00B02298"/>
    <w:rsid w:val="00B039EA"/>
    <w:rsid w:val="00B06B19"/>
    <w:rsid w:val="00B14187"/>
    <w:rsid w:val="00B222F5"/>
    <w:rsid w:val="00B52152"/>
    <w:rsid w:val="00B535CA"/>
    <w:rsid w:val="00B606B9"/>
    <w:rsid w:val="00B6517F"/>
    <w:rsid w:val="00B66070"/>
    <w:rsid w:val="00B673BB"/>
    <w:rsid w:val="00B748CB"/>
    <w:rsid w:val="00B759B2"/>
    <w:rsid w:val="00B81443"/>
    <w:rsid w:val="00B87B4D"/>
    <w:rsid w:val="00B902E0"/>
    <w:rsid w:val="00B94B40"/>
    <w:rsid w:val="00BA2CF6"/>
    <w:rsid w:val="00BA4162"/>
    <w:rsid w:val="00BA5620"/>
    <w:rsid w:val="00BB5D6C"/>
    <w:rsid w:val="00BB6C08"/>
    <w:rsid w:val="00BC21C4"/>
    <w:rsid w:val="00BC24CA"/>
    <w:rsid w:val="00BD4F81"/>
    <w:rsid w:val="00BD7093"/>
    <w:rsid w:val="00BD790C"/>
    <w:rsid w:val="00BF6B50"/>
    <w:rsid w:val="00C02D58"/>
    <w:rsid w:val="00C10E51"/>
    <w:rsid w:val="00C12A81"/>
    <w:rsid w:val="00C24DD8"/>
    <w:rsid w:val="00C40FBA"/>
    <w:rsid w:val="00C41DD6"/>
    <w:rsid w:val="00C475A0"/>
    <w:rsid w:val="00C53120"/>
    <w:rsid w:val="00C66951"/>
    <w:rsid w:val="00C744F4"/>
    <w:rsid w:val="00C84373"/>
    <w:rsid w:val="00C94D61"/>
    <w:rsid w:val="00CA73B9"/>
    <w:rsid w:val="00CA7960"/>
    <w:rsid w:val="00CB62D9"/>
    <w:rsid w:val="00CC783A"/>
    <w:rsid w:val="00CD13C0"/>
    <w:rsid w:val="00CD3297"/>
    <w:rsid w:val="00CD4A60"/>
    <w:rsid w:val="00CD6313"/>
    <w:rsid w:val="00CD6512"/>
    <w:rsid w:val="00CF48FF"/>
    <w:rsid w:val="00D0393B"/>
    <w:rsid w:val="00D0613E"/>
    <w:rsid w:val="00D103E6"/>
    <w:rsid w:val="00D10F7C"/>
    <w:rsid w:val="00D13DFB"/>
    <w:rsid w:val="00D17441"/>
    <w:rsid w:val="00D177E0"/>
    <w:rsid w:val="00D17B11"/>
    <w:rsid w:val="00D23D04"/>
    <w:rsid w:val="00D23FD0"/>
    <w:rsid w:val="00D253C1"/>
    <w:rsid w:val="00D25655"/>
    <w:rsid w:val="00D3483D"/>
    <w:rsid w:val="00D37005"/>
    <w:rsid w:val="00D4171F"/>
    <w:rsid w:val="00D44852"/>
    <w:rsid w:val="00D4637A"/>
    <w:rsid w:val="00D4637B"/>
    <w:rsid w:val="00D52E8C"/>
    <w:rsid w:val="00D61A4E"/>
    <w:rsid w:val="00D61F57"/>
    <w:rsid w:val="00D660AD"/>
    <w:rsid w:val="00D84F8E"/>
    <w:rsid w:val="00D87C89"/>
    <w:rsid w:val="00D91275"/>
    <w:rsid w:val="00D940F6"/>
    <w:rsid w:val="00D95B0F"/>
    <w:rsid w:val="00DA23B5"/>
    <w:rsid w:val="00DA5057"/>
    <w:rsid w:val="00DB0BDD"/>
    <w:rsid w:val="00DB17F4"/>
    <w:rsid w:val="00DC5902"/>
    <w:rsid w:val="00DE5BF3"/>
    <w:rsid w:val="00DF5942"/>
    <w:rsid w:val="00DF5AD0"/>
    <w:rsid w:val="00E145F3"/>
    <w:rsid w:val="00E146B8"/>
    <w:rsid w:val="00E230F7"/>
    <w:rsid w:val="00E33228"/>
    <w:rsid w:val="00E406A2"/>
    <w:rsid w:val="00E409DD"/>
    <w:rsid w:val="00E44A5C"/>
    <w:rsid w:val="00E462D0"/>
    <w:rsid w:val="00E83C80"/>
    <w:rsid w:val="00E91131"/>
    <w:rsid w:val="00E95ED1"/>
    <w:rsid w:val="00EA5BD5"/>
    <w:rsid w:val="00EA65D3"/>
    <w:rsid w:val="00EA6FEB"/>
    <w:rsid w:val="00EB1908"/>
    <w:rsid w:val="00EB3CDC"/>
    <w:rsid w:val="00EC7210"/>
    <w:rsid w:val="00ED27B6"/>
    <w:rsid w:val="00ED771B"/>
    <w:rsid w:val="00EE3B3D"/>
    <w:rsid w:val="00EE4310"/>
    <w:rsid w:val="00F10D26"/>
    <w:rsid w:val="00F12374"/>
    <w:rsid w:val="00F162D0"/>
    <w:rsid w:val="00F22503"/>
    <w:rsid w:val="00F26B5B"/>
    <w:rsid w:val="00F309AA"/>
    <w:rsid w:val="00F33249"/>
    <w:rsid w:val="00F33B3B"/>
    <w:rsid w:val="00F44604"/>
    <w:rsid w:val="00F501DE"/>
    <w:rsid w:val="00F548E0"/>
    <w:rsid w:val="00F5700A"/>
    <w:rsid w:val="00F63AB7"/>
    <w:rsid w:val="00F66F05"/>
    <w:rsid w:val="00F831A8"/>
    <w:rsid w:val="00F84106"/>
    <w:rsid w:val="00F97355"/>
    <w:rsid w:val="00FA490D"/>
    <w:rsid w:val="00FB3482"/>
    <w:rsid w:val="00FB509C"/>
    <w:rsid w:val="00FC03CD"/>
    <w:rsid w:val="00FC180E"/>
    <w:rsid w:val="00FC754C"/>
    <w:rsid w:val="00FE13C3"/>
    <w:rsid w:val="00FE5B62"/>
    <w:rsid w:val="00FE6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28FD40"/>
  <w15:docId w15:val="{36260BF7-C90A-47C3-879A-083C5A23E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55AB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7C5B3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7C5B3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AC0D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D95B0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  <w:rsid w:val="006955AB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6955AB"/>
  </w:style>
  <w:style w:type="character" w:styleId="a3">
    <w:name w:val="line number"/>
    <w:basedOn w:val="a0"/>
    <w:uiPriority w:val="99"/>
    <w:unhideWhenUsed/>
    <w:rsid w:val="009C6AE1"/>
    <w:rPr>
      <w:rFonts w:ascii="Arial" w:hAnsi="Arial" w:cs="Arial"/>
      <w:color w:val="auto"/>
      <w:sz w:val="16"/>
    </w:rPr>
  </w:style>
  <w:style w:type="character" w:styleId="a4">
    <w:name w:val="Hyperlink"/>
    <w:basedOn w:val="a0"/>
    <w:uiPriority w:val="99"/>
    <w:unhideWhenUsed/>
    <w:rsid w:val="001E6BB6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E91131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5"/>
    <w:uiPriority w:val="99"/>
    <w:rsid w:val="00E91131"/>
  </w:style>
  <w:style w:type="paragraph" w:styleId="a6">
    <w:name w:val="footer"/>
    <w:basedOn w:val="a"/>
    <w:link w:val="Char0"/>
    <w:uiPriority w:val="99"/>
    <w:unhideWhenUsed/>
    <w:rsid w:val="00E91131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6"/>
    <w:uiPriority w:val="99"/>
    <w:rsid w:val="00E91131"/>
  </w:style>
  <w:style w:type="table" w:styleId="10">
    <w:name w:val="Medium List 1"/>
    <w:basedOn w:val="a1"/>
    <w:uiPriority w:val="65"/>
    <w:rsid w:val="00E44A5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a7">
    <w:name w:val="Normal (Web)"/>
    <w:basedOn w:val="a"/>
    <w:uiPriority w:val="99"/>
    <w:semiHidden/>
    <w:unhideWhenUsed/>
    <w:rsid w:val="0035546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a8">
    <w:name w:val="Strong"/>
    <w:basedOn w:val="a0"/>
    <w:uiPriority w:val="22"/>
    <w:qFormat/>
    <w:rsid w:val="00355465"/>
    <w:rPr>
      <w:b/>
      <w:bCs/>
    </w:rPr>
  </w:style>
  <w:style w:type="character" w:customStyle="1" w:styleId="apple-converted-space">
    <w:name w:val="apple-converted-space"/>
    <w:basedOn w:val="a0"/>
    <w:rsid w:val="00355465"/>
  </w:style>
  <w:style w:type="character" w:styleId="a9">
    <w:name w:val="annotation reference"/>
    <w:basedOn w:val="a0"/>
    <w:uiPriority w:val="99"/>
    <w:semiHidden/>
    <w:unhideWhenUsed/>
    <w:rsid w:val="00BA2CF6"/>
    <w:rPr>
      <w:sz w:val="16"/>
      <w:szCs w:val="16"/>
    </w:rPr>
  </w:style>
  <w:style w:type="paragraph" w:styleId="aa">
    <w:name w:val="annotation text"/>
    <w:basedOn w:val="a"/>
    <w:link w:val="Char1"/>
    <w:uiPriority w:val="99"/>
    <w:semiHidden/>
    <w:unhideWhenUsed/>
    <w:rsid w:val="00BA2CF6"/>
    <w:rPr>
      <w:sz w:val="20"/>
      <w:szCs w:val="20"/>
    </w:rPr>
  </w:style>
  <w:style w:type="character" w:customStyle="1" w:styleId="Char1">
    <w:name w:val="批注文字 Char"/>
    <w:basedOn w:val="a0"/>
    <w:link w:val="aa"/>
    <w:uiPriority w:val="99"/>
    <w:semiHidden/>
    <w:rsid w:val="00BA2CF6"/>
    <w:rPr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BA2CF6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BA2CF6"/>
    <w:rPr>
      <w:b/>
      <w:bCs/>
      <w:sz w:val="20"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BA2CF6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c"/>
    <w:uiPriority w:val="99"/>
    <w:semiHidden/>
    <w:rsid w:val="00BA2CF6"/>
    <w:rPr>
      <w:rFonts w:ascii="Tahoma" w:hAnsi="Tahoma" w:cs="Tahoma"/>
      <w:sz w:val="16"/>
      <w:szCs w:val="16"/>
    </w:rPr>
  </w:style>
  <w:style w:type="paragraph" w:styleId="ad">
    <w:name w:val="List Paragraph"/>
    <w:basedOn w:val="a"/>
    <w:uiPriority w:val="34"/>
    <w:qFormat/>
    <w:rsid w:val="00F33249"/>
    <w:pPr>
      <w:ind w:left="720"/>
      <w:contextualSpacing/>
    </w:pPr>
  </w:style>
  <w:style w:type="paragraph" w:styleId="ae">
    <w:name w:val="Revision"/>
    <w:hidden/>
    <w:uiPriority w:val="99"/>
    <w:semiHidden/>
    <w:rsid w:val="00B52152"/>
    <w:pPr>
      <w:spacing w:after="0" w:line="240" w:lineRule="auto"/>
    </w:pPr>
  </w:style>
  <w:style w:type="character" w:customStyle="1" w:styleId="1Char">
    <w:name w:val="标题 1 Char"/>
    <w:basedOn w:val="a0"/>
    <w:link w:val="1"/>
    <w:uiPriority w:val="9"/>
    <w:rsid w:val="007C5B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7C5B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AC0DA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af">
    <w:name w:val="FollowedHyperlink"/>
    <w:basedOn w:val="a0"/>
    <w:uiPriority w:val="99"/>
    <w:semiHidden/>
    <w:unhideWhenUsed/>
    <w:rsid w:val="00772D03"/>
    <w:rPr>
      <w:color w:val="800080" w:themeColor="followedHyperlink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D0393B"/>
    <w:pPr>
      <w:outlineLvl w:val="9"/>
    </w:pPr>
    <w:rPr>
      <w:lang w:eastAsia="ja-JP"/>
    </w:rPr>
  </w:style>
  <w:style w:type="paragraph" w:styleId="11">
    <w:name w:val="toc 1"/>
    <w:basedOn w:val="a"/>
    <w:next w:val="a"/>
    <w:autoRedefine/>
    <w:uiPriority w:val="39"/>
    <w:unhideWhenUsed/>
    <w:rsid w:val="00D0393B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D0393B"/>
    <w:pPr>
      <w:spacing w:after="100"/>
      <w:ind w:left="220"/>
    </w:pPr>
  </w:style>
  <w:style w:type="paragraph" w:styleId="30">
    <w:name w:val="toc 3"/>
    <w:basedOn w:val="a"/>
    <w:next w:val="a"/>
    <w:autoRedefine/>
    <w:uiPriority w:val="39"/>
    <w:unhideWhenUsed/>
    <w:rsid w:val="00D0393B"/>
    <w:pPr>
      <w:spacing w:after="100"/>
      <w:ind w:left="440"/>
    </w:pPr>
  </w:style>
  <w:style w:type="paragraph" w:styleId="af0">
    <w:name w:val="caption"/>
    <w:basedOn w:val="a"/>
    <w:next w:val="a"/>
    <w:uiPriority w:val="35"/>
    <w:unhideWhenUsed/>
    <w:qFormat/>
    <w:rsid w:val="004D05F0"/>
    <w:rPr>
      <w:b/>
      <w:bCs/>
      <w:color w:val="4F81BD" w:themeColor="accent1"/>
      <w:sz w:val="18"/>
      <w:szCs w:val="18"/>
    </w:rPr>
  </w:style>
  <w:style w:type="character" w:customStyle="1" w:styleId="4Char">
    <w:name w:val="标题 4 Char"/>
    <w:basedOn w:val="a0"/>
    <w:link w:val="4"/>
    <w:uiPriority w:val="9"/>
    <w:rsid w:val="00D95B0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af1">
    <w:name w:val="Table Grid"/>
    <w:basedOn w:val="a1"/>
    <w:uiPriority w:val="59"/>
    <w:rsid w:val="006955A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2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kun9432@sina.cn" TargetMode="External"/><Relationship Id="rId13" Type="http://schemas.openxmlformats.org/officeDocument/2006/relationships/hyperlink" Target="zyhe@dlut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z.zhao@dlut.edu.cn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Zhyj@dlut.edu.cn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boxu@dlut.edu.cn" TargetMode="External"/><Relationship Id="rId10" Type="http://schemas.openxmlformats.org/officeDocument/2006/relationships/hyperlink" Target="liuxiaoxia@mail.dlut.edu.cn" TargetMode="External"/><Relationship Id="rId4" Type="http://schemas.openxmlformats.org/officeDocument/2006/relationships/settings" Target="settings.xml"/><Relationship Id="rId9" Type="http://schemas.openxmlformats.org/officeDocument/2006/relationships/hyperlink" Target="weizheng@mail.dlut.edu.cn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55402B-5D31-4D93-A0EF-96FA55207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5</cp:revision>
  <dcterms:created xsi:type="dcterms:W3CDTF">2018-09-08T12:18:00Z</dcterms:created>
  <dcterms:modified xsi:type="dcterms:W3CDTF">2018-09-10T13:22:00Z</dcterms:modified>
</cp:coreProperties>
</file>